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922"/>
        <w:gridCol w:w="1070"/>
        <w:gridCol w:w="1693"/>
        <w:gridCol w:w="963"/>
        <w:gridCol w:w="815"/>
        <w:gridCol w:w="1693"/>
        <w:gridCol w:w="935"/>
        <w:gridCol w:w="718"/>
      </w:tblGrid>
      <w:tr w:rsidR="00BE1C91" w:rsidRPr="00A94E96" w14:paraId="09F03CF5" w14:textId="77777777" w:rsidTr="000C7A3E">
        <w:tc>
          <w:tcPr>
            <w:tcW w:w="880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FEFD4" w14:textId="289F1994" w:rsidR="00BE1C91" w:rsidRPr="00A94E96" w:rsidRDefault="00C82FF4" w:rsidP="000C7A3E">
            <w:pPr>
              <w:rPr>
                <w:sz w:val="22"/>
                <w:szCs w:val="22"/>
              </w:rPr>
            </w:pPr>
            <w:r w:rsidRPr="00C82FF4">
              <w:rPr>
                <w:b/>
                <w:bCs/>
                <w:i/>
                <w:sz w:val="22"/>
                <w:szCs w:val="22"/>
              </w:rPr>
              <w:t>Supplementary Table</w:t>
            </w:r>
            <w:bookmarkStart w:id="0" w:name="_GoBack"/>
            <w:bookmarkEnd w:id="0"/>
            <w:r w:rsidR="00BE1C91">
              <w:rPr>
                <w:b/>
                <w:bCs/>
                <w:i/>
                <w:sz w:val="22"/>
                <w:szCs w:val="22"/>
              </w:rPr>
              <w:t xml:space="preserve"> 9</w:t>
            </w:r>
            <w:r w:rsidR="00BE1C91" w:rsidRPr="00A94E96">
              <w:rPr>
                <w:b/>
                <w:bCs/>
                <w:i/>
                <w:sz w:val="22"/>
                <w:szCs w:val="22"/>
              </w:rPr>
              <w:t>: Model performance of the External Validation Sample Mapping from the TOP to the EQ- 5D-5L and the ICECAP-A</w:t>
            </w:r>
          </w:p>
        </w:tc>
      </w:tr>
      <w:tr w:rsidR="00BE1C91" w:rsidRPr="00A94E96" w14:paraId="69CCF8DF" w14:textId="77777777" w:rsidTr="000C7A3E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5F4B89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43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E1A584" w14:textId="77777777" w:rsidR="00BE1C91" w:rsidRPr="005B388A" w:rsidRDefault="00BE1C91" w:rsidP="000C7A3E">
            <w:pPr>
              <w:rPr>
                <w:b/>
                <w:sz w:val="22"/>
                <w:szCs w:val="22"/>
              </w:rPr>
            </w:pPr>
            <w:r w:rsidRPr="005B388A">
              <w:rPr>
                <w:b/>
                <w:sz w:val="22"/>
                <w:szCs w:val="22"/>
              </w:rPr>
              <w:t>EQ-5D-5L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9799E9" w14:textId="77777777" w:rsidR="00BE1C91" w:rsidRPr="005B388A" w:rsidRDefault="00BE1C91" w:rsidP="000C7A3E">
            <w:pPr>
              <w:rPr>
                <w:b/>
                <w:sz w:val="22"/>
                <w:szCs w:val="22"/>
              </w:rPr>
            </w:pPr>
            <w:r w:rsidRPr="005B388A">
              <w:rPr>
                <w:b/>
                <w:sz w:val="22"/>
                <w:szCs w:val="22"/>
              </w:rPr>
              <w:t>ICECAP-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F85B23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</w:tr>
      <w:tr w:rsidR="00BE1C91" w:rsidRPr="00A94E96" w14:paraId="57F02957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7474D3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B2BF7C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968C333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ean (SD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73155C7B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89DC8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4DE455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ean (SD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E17F992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RM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CE2863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MAE</w:t>
            </w:r>
          </w:p>
        </w:tc>
      </w:tr>
      <w:tr w:rsidR="00BE1C91" w:rsidRPr="00A94E96" w14:paraId="5530BC82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6EE478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OL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3F9EB8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3B8CB7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8 (0.195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436361A9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A675C5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4B00FD8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3 (0.18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00BF526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C86DFF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</w:tr>
      <w:tr w:rsidR="00BE1C91" w:rsidRPr="00A94E96" w14:paraId="1F5FC535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BCABC8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16E85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17DCB697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0 (0.067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095575EE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99F258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2F2ED5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1 (0.10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C88E8F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5F3ACE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9</w:t>
            </w:r>
          </w:p>
        </w:tc>
      </w:tr>
      <w:tr w:rsidR="00BE1C91" w:rsidRPr="00A94E96" w14:paraId="5B58A377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1D49F6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AB35B0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01377A2E" w14:textId="77777777" w:rsidR="00BE1C91" w:rsidRPr="00A94E96" w:rsidRDefault="00BE1C91" w:rsidP="000C7A3E">
            <w:pPr>
              <w:rPr>
                <w:sz w:val="22"/>
                <w:szCs w:val="22"/>
                <w:highlight w:val="yellow"/>
              </w:rPr>
            </w:pPr>
            <w:r w:rsidRPr="00A94E96">
              <w:rPr>
                <w:sz w:val="22"/>
                <w:szCs w:val="22"/>
              </w:rPr>
              <w:t>0.820 (0.118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4856F700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4E8EF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1FD0A355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2 (0.11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2216AD6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07F541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3</w:t>
            </w:r>
          </w:p>
        </w:tc>
      </w:tr>
      <w:tr w:rsidR="00BE1C91" w:rsidRPr="00A94E96" w14:paraId="32180F34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83F8CC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ECB1E1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5270E3AC" w14:textId="77777777" w:rsidR="00BE1C91" w:rsidRPr="00A94E96" w:rsidRDefault="00BE1C91" w:rsidP="000C7A3E">
            <w:pPr>
              <w:rPr>
                <w:sz w:val="22"/>
                <w:szCs w:val="22"/>
                <w:highlight w:val="yellow"/>
              </w:rPr>
            </w:pPr>
            <w:r w:rsidRPr="00A94E96">
              <w:rPr>
                <w:sz w:val="22"/>
                <w:szCs w:val="22"/>
              </w:rPr>
              <w:t>0.814 (0.130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4FDB1CA5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E6B3A5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4868247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1 (0.118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740C69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1079A9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3</w:t>
            </w:r>
          </w:p>
        </w:tc>
      </w:tr>
      <w:tr w:rsidR="00BE1C91" w:rsidRPr="00A94E96" w14:paraId="6C5AA296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0C0A51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F4A9C1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D213344" w14:textId="77777777" w:rsidR="00BE1C91" w:rsidRPr="00A94E96" w:rsidRDefault="00BE1C91" w:rsidP="000C7A3E">
            <w:pPr>
              <w:rPr>
                <w:sz w:val="22"/>
                <w:szCs w:val="22"/>
                <w:highlight w:val="yellow"/>
              </w:rPr>
            </w:pPr>
            <w:r w:rsidRPr="00A94E96">
              <w:rPr>
                <w:sz w:val="22"/>
                <w:szCs w:val="22"/>
              </w:rPr>
              <w:t>0.805 (0.136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2DB8B5F5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295465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69758B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3 (0.16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73457C1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173BB6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4</w:t>
            </w:r>
          </w:p>
        </w:tc>
      </w:tr>
      <w:tr w:rsidR="00BE1C91" w:rsidRPr="00A94E96" w14:paraId="72869F04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1C3CCA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550B98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3AA8395" w14:textId="77777777" w:rsidR="00BE1C91" w:rsidRPr="00A94E96" w:rsidRDefault="00BE1C91" w:rsidP="000C7A3E">
            <w:pPr>
              <w:rPr>
                <w:sz w:val="22"/>
                <w:szCs w:val="22"/>
                <w:highlight w:val="yellow"/>
              </w:rPr>
            </w:pPr>
            <w:r w:rsidRPr="00A94E96">
              <w:rPr>
                <w:sz w:val="22"/>
                <w:szCs w:val="22"/>
              </w:rPr>
              <w:t>0.813 (0.130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1F86E244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A31D34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50A406D7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3 (0.16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FA753B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43D672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3</w:t>
            </w:r>
          </w:p>
        </w:tc>
      </w:tr>
      <w:tr w:rsidR="00BE1C91" w:rsidRPr="00A94E96" w14:paraId="4F28C316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8F40DC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B7FAAE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3018DF58" w14:textId="77777777" w:rsidR="00BE1C91" w:rsidRPr="00A94E96" w:rsidRDefault="00BE1C91" w:rsidP="000C7A3E">
            <w:pPr>
              <w:rPr>
                <w:sz w:val="22"/>
                <w:szCs w:val="22"/>
                <w:highlight w:val="yellow"/>
              </w:rPr>
            </w:pPr>
            <w:r w:rsidRPr="00A94E96">
              <w:rPr>
                <w:sz w:val="22"/>
                <w:szCs w:val="22"/>
              </w:rPr>
              <w:t>0.813 (0.131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453D0FA8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28E6DF5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3D1D263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1 (0.16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22511B5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9304B8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9</w:t>
            </w:r>
          </w:p>
        </w:tc>
      </w:tr>
      <w:tr w:rsidR="00BE1C91" w:rsidRPr="00A94E96" w14:paraId="681C7257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D0FE54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B9C678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1EFF96ED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4E4DD7D1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5D3EFA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345AC53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2F0CC24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D42857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</w:tr>
      <w:tr w:rsidR="00BE1C91" w:rsidRPr="00A94E96" w14:paraId="13958B04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5B5131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Tobi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46999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78033E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8 (0.195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3C5478F7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B17739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63770DE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3 (0.18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7F1C01A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637BE9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</w:tr>
      <w:tr w:rsidR="00BE1C91" w:rsidRPr="00A94E96" w14:paraId="20AAE5A9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02C51C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50A6E6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051FBCC5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63 (0.068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2D9984AB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836950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0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4D6C100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2 (0.10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5B0DBC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ED24D6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9</w:t>
            </w:r>
          </w:p>
        </w:tc>
      </w:tr>
      <w:tr w:rsidR="00BE1C91" w:rsidRPr="00A94E96" w14:paraId="0A77FBAF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39358C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C81BB1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3FDB3B5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55 (0.142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5880D4AB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6B9051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768C585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3 (0.11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126683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79A33C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3</w:t>
            </w:r>
          </w:p>
        </w:tc>
      </w:tr>
      <w:tr w:rsidR="00BE1C91" w:rsidRPr="00A94E96" w14:paraId="0741EEF3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FF2112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A487BB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FF7E2C2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53 (0.156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53C2ED70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1BCE08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5DBBFBC5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3 (0.12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FB69FF1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229F30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23</w:t>
            </w:r>
          </w:p>
        </w:tc>
      </w:tr>
      <w:tr w:rsidR="00BE1C91" w:rsidRPr="00A94E96" w14:paraId="344C0E13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789328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B225D2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4861BD49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41 (0.165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68A764B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D0DB4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7F7A636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4 (0.16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15454503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7533AC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5</w:t>
            </w:r>
          </w:p>
        </w:tc>
      </w:tr>
      <w:tr w:rsidR="00BE1C91" w:rsidRPr="00A94E96" w14:paraId="641FA3FD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C4B868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E34EE3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505643E3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52 (0.158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18774B1C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893D60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33045B4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4 (0.166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92F6121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AE05C2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4</w:t>
            </w:r>
          </w:p>
        </w:tc>
      </w:tr>
      <w:tr w:rsidR="00BE1C91" w:rsidRPr="00A94E96" w14:paraId="3A0CE48A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E309D0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FC2F6E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11B451A6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52 (0.159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4DAD1A1B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CF5E9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3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26DA0F4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3 (0.17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2C4640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3EC4B4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0</w:t>
            </w:r>
          </w:p>
        </w:tc>
      </w:tr>
      <w:tr w:rsidR="00BE1C91" w:rsidRPr="00A94E96" w14:paraId="4708145F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A84FFC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1145D3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8B069DF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52DA6F05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E1F8F2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1818257F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1633AD9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D57C24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</w:tr>
      <w:tr w:rsidR="00BE1C91" w:rsidRPr="00A94E96" w14:paraId="00D101A0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024932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BEBDFC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168B3694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4 (0.215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75B990EC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F9A0AC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0595D8E7" w14:textId="77777777" w:rsidR="00BE1C91" w:rsidRPr="00A94E96" w:rsidRDefault="00BE1C91" w:rsidP="000C7A3E">
            <w:pPr>
              <w:rPr>
                <w:b/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6 (0.22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60AED77B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8D610D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</w:tr>
      <w:tr w:rsidR="00BE1C91" w:rsidRPr="00A94E96" w14:paraId="60280151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37F8B1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4C8688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6DD1C188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2 (0.084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22FA6C1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11F849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586EF65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3 (0.11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3EE32B7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41C63A8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2</w:t>
            </w:r>
          </w:p>
        </w:tc>
      </w:tr>
      <w:tr w:rsidR="00BE1C91" w:rsidRPr="00A94E96" w14:paraId="12C913E7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C75FBB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B08AEE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3FCED25C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107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7C68DDAC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0D0FE9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3628445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8 (0.11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1D3CB7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31CE6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2</w:t>
            </w:r>
          </w:p>
        </w:tc>
      </w:tr>
      <w:tr w:rsidR="00BE1C91" w:rsidRPr="00A94E96" w14:paraId="7E05A41D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0D3266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5356B5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78324DEB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116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3CE42D5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ACAEA3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33B46DF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9 (0.111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2BEC8DC1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06EED8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4</w:t>
            </w:r>
          </w:p>
        </w:tc>
      </w:tr>
      <w:tr w:rsidR="00BE1C91" w:rsidRPr="00A94E96" w14:paraId="06C838BD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75EFF6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837AEB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5B0F7F4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6 (0.119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7C93CFF0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9D2D03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1D4ABA0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8 (0.11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76C8E34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C4FA6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1</w:t>
            </w:r>
          </w:p>
        </w:tc>
      </w:tr>
      <w:tr w:rsidR="00BE1C91" w:rsidRPr="00A94E96" w14:paraId="42E18507" w14:textId="77777777" w:rsidTr="000C7A3E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3557EB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7AA11E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A83F86E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119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23DE699B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862A63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0414F1F5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7 (0.120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292FD40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C0A5166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2</w:t>
            </w:r>
          </w:p>
        </w:tc>
      </w:tr>
      <w:tr w:rsidR="00BE1C91" w:rsidRPr="00A94E96" w14:paraId="0BCC9E6F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B9489D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F239E87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548585AC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119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2165EF27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947293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7FFC4F36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76 (0.117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D77B458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4E52D5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2</w:t>
            </w:r>
          </w:p>
        </w:tc>
      </w:tr>
      <w:tr w:rsidR="00BE1C91" w:rsidRPr="00A94E96" w14:paraId="5EBCA787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E6AEC3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3CB4FA7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9BB60DB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147F8B53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10B9DA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8B6E412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B585465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AA4F9A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</w:tr>
      <w:tr w:rsidR="00BE1C91" w:rsidRPr="00A94E96" w14:paraId="4B59119B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73C50E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  <w:r w:rsidRPr="00A94E96">
              <w:rPr>
                <w:b/>
                <w:bCs/>
                <w:sz w:val="22"/>
                <w:szCs w:val="22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5B69D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Observed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7F899C7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4 (0.215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07302902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A1F0AA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89A99C7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6 (0.22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E0A2FF9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DF44A3" w14:textId="77777777" w:rsidR="00BE1C91" w:rsidRPr="00A94E96" w:rsidRDefault="00BE1C91" w:rsidP="000C7A3E">
            <w:pPr>
              <w:rPr>
                <w:sz w:val="22"/>
                <w:szCs w:val="22"/>
              </w:rPr>
            </w:pPr>
          </w:p>
        </w:tc>
      </w:tr>
      <w:tr w:rsidR="00BE1C91" w:rsidRPr="00A94E96" w14:paraId="7190E884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0552D5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4781F4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48515FE8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9 (0.059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74D92144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8DE33A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1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0F714500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6 (0.09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770B99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8D80B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4</w:t>
            </w:r>
          </w:p>
        </w:tc>
      </w:tr>
      <w:tr w:rsidR="00BE1C91" w:rsidRPr="00A94E96" w14:paraId="4F7904E7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34F495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97CFE0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140E6C64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7 (0.099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0860EBA8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93D4FC5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1029F3D7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1 (0.10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347C2638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D30524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3</w:t>
            </w:r>
          </w:p>
        </w:tc>
      </w:tr>
      <w:tr w:rsidR="00BE1C91" w:rsidRPr="00A94E96" w14:paraId="2EFAB8D9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BDEF0D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88BD75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35D91589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105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641BEF0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AEAE1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2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E59CFE6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94 (0.103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468963B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C3A0C0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7</w:t>
            </w:r>
          </w:p>
        </w:tc>
      </w:tr>
      <w:tr w:rsidR="00BE1C91" w:rsidRPr="00A94E96" w14:paraId="0B8613C0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92212A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0F3B45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7B61BF4C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23 (0.103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6FF4C2E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E67209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49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72B193D1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4 (0.112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21809CE2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0F4990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7</w:t>
            </w:r>
          </w:p>
        </w:tc>
      </w:tr>
      <w:tr w:rsidR="00BE1C91" w:rsidRPr="00A94E96" w14:paraId="444EA986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B05896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432FE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5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0D92BB92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112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5132780D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34646A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6</w:t>
            </w:r>
          </w:p>
        </w:tc>
        <w:tc>
          <w:tcPr>
            <w:tcW w:w="1677" w:type="dxa"/>
            <w:tcBorders>
              <w:top w:val="nil"/>
              <w:bottom w:val="nil"/>
            </w:tcBorders>
            <w:shd w:val="clear" w:color="auto" w:fill="auto"/>
          </w:tcPr>
          <w:p w14:paraId="2CFCFA3F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3 (0.115)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</w:tcPr>
          <w:p w14:paraId="0018FE29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DB1201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8</w:t>
            </w:r>
          </w:p>
        </w:tc>
      </w:tr>
      <w:tr w:rsidR="00BE1C91" w:rsidRPr="00A94E96" w14:paraId="34B1EDFE" w14:textId="77777777" w:rsidTr="000C7A3E">
        <w:trPr>
          <w:trHeight w:val="20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CA5625" w14:textId="77777777" w:rsidR="00BE1C91" w:rsidRPr="00A94E96" w:rsidRDefault="00BE1C91" w:rsidP="000C7A3E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578277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6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34CB79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816 (0.112)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6EBC4B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2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3A7332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6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6218DC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684 (0.114)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6085A4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F3B6A0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sz w:val="22"/>
                <w:szCs w:val="22"/>
              </w:rPr>
              <w:t>0.156</w:t>
            </w:r>
          </w:p>
        </w:tc>
      </w:tr>
      <w:tr w:rsidR="00BE1C91" w:rsidRPr="00A94E96" w14:paraId="1AE3F69B" w14:textId="77777777" w:rsidTr="000C7A3E">
        <w:trPr>
          <w:trHeight w:val="209"/>
        </w:trPr>
        <w:tc>
          <w:tcPr>
            <w:tcW w:w="880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40942" w14:textId="77777777" w:rsidR="00BE1C91" w:rsidRPr="00A94E96" w:rsidRDefault="00BE1C91" w:rsidP="000C7A3E">
            <w:pPr>
              <w:rPr>
                <w:sz w:val="22"/>
                <w:szCs w:val="22"/>
              </w:rPr>
            </w:pPr>
            <w:r w:rsidRPr="00A94E96">
              <w:rPr>
                <w:b/>
                <w:bCs/>
                <w:i/>
                <w:sz w:val="18"/>
                <w:szCs w:val="18"/>
              </w:rPr>
              <w:t>MAE</w:t>
            </w:r>
            <w:r w:rsidRPr="00A94E96">
              <w:rPr>
                <w:b/>
                <w:bCs/>
                <w:sz w:val="18"/>
                <w:szCs w:val="18"/>
              </w:rPr>
              <w:t xml:space="preserve">- mean absolute error, </w:t>
            </w:r>
            <w:r w:rsidRPr="00A94E96">
              <w:rPr>
                <w:b/>
                <w:bCs/>
                <w:i/>
                <w:sz w:val="18"/>
                <w:szCs w:val="18"/>
              </w:rPr>
              <w:t>OLS</w:t>
            </w:r>
            <w:r w:rsidRPr="00A94E96">
              <w:rPr>
                <w:b/>
                <w:bCs/>
                <w:sz w:val="18"/>
                <w:szCs w:val="18"/>
              </w:rPr>
              <w:t xml:space="preserve">- ordinary least squares, </w:t>
            </w:r>
            <w:r w:rsidRPr="00A94E96">
              <w:rPr>
                <w:b/>
                <w:bCs/>
                <w:i/>
                <w:sz w:val="18"/>
                <w:szCs w:val="18"/>
              </w:rPr>
              <w:t>RMSE</w:t>
            </w:r>
            <w:r w:rsidRPr="00A94E96">
              <w:rPr>
                <w:b/>
                <w:bCs/>
                <w:sz w:val="18"/>
                <w:szCs w:val="18"/>
              </w:rPr>
              <w:t>- root mean squared error,</w:t>
            </w:r>
            <w:r w:rsidRPr="00A94E96">
              <w:rPr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A94E96">
              <w:rPr>
                <w:b/>
                <w:bCs/>
                <w:i/>
                <w:sz w:val="18"/>
                <w:szCs w:val="18"/>
                <w:lang w:eastAsia="en-GB"/>
              </w:rPr>
              <w:t>SD</w:t>
            </w:r>
            <w:r w:rsidRPr="00A94E96">
              <w:rPr>
                <w:b/>
                <w:bCs/>
                <w:sz w:val="18"/>
                <w:szCs w:val="18"/>
                <w:lang w:eastAsia="en-GB"/>
              </w:rPr>
              <w:t>- standard deviation</w:t>
            </w:r>
          </w:p>
        </w:tc>
      </w:tr>
    </w:tbl>
    <w:p w14:paraId="0DB4909E" w14:textId="77777777" w:rsidR="00EE2CF4" w:rsidRDefault="00EE2CF4"/>
    <w:sectPr w:rsidR="00EE2C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C91"/>
    <w:rsid w:val="00BE1C91"/>
    <w:rsid w:val="00C82FF4"/>
    <w:rsid w:val="00EE2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7DF00"/>
  <w15:chartTrackingRefBased/>
  <w15:docId w15:val="{5BF2E79C-611A-491A-B00A-1ACEBFF4B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1C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565</Characters>
  <Application>Microsoft Office Word</Application>
  <DocSecurity>0</DocSecurity>
  <Lines>82</Lines>
  <Paragraphs>71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Peak</dc:creator>
  <cp:keywords/>
  <dc:description/>
  <cp:lastModifiedBy>Jasmine Peak</cp:lastModifiedBy>
  <cp:revision>2</cp:revision>
  <dcterms:created xsi:type="dcterms:W3CDTF">2018-03-12T17:52:00Z</dcterms:created>
  <dcterms:modified xsi:type="dcterms:W3CDTF">2018-03-13T12:24:00Z</dcterms:modified>
</cp:coreProperties>
</file>